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Highligh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1. STAT4 genetic polymorphism may cause STAT4 protein content chan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affect the occurrence and progression of HCC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2. STAT4 possible participates in the occurrence and progression of H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y regulating CYP2E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3. CYP2E1 regulates the expression of FGL2 in HCC patients. With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igh expression of FGL2 in liver fibrosis tissue, having a poor prognosis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 increased risk of deat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4. STAT4 genetic polymorphism is involved in the occurrence andprogression of HCC, and its mechanism may be related to STAT4's regulationon CYP2E1 and further affect the expression of FGL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6:53:00Z</dcterms:created>
  <dc:creator>杨登山13475638191</dc:creator>
  <dc:description/>
  <cp:keywords/>
  <dc:language>en-US</dc:language>
  <cp:lastModifiedBy>杨登山13475638191</cp:lastModifiedBy>
  <dcterms:modified xsi:type="dcterms:W3CDTF">2021-08-14T02:08:00Z</dcterms:modified>
  <cp:revision>3</cp:revision>
  <dc:subject/>
  <dc:title/>
</cp:coreProperties>
</file>